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2"/>
      </w:tblGrid>
      <w:tr w:rsidR="00330C92" w:rsidRPr="00330C92" w14:paraId="312CC279" w14:textId="77777777" w:rsidTr="002A5C4F">
        <w:tc>
          <w:tcPr>
            <w:tcW w:w="0" w:type="auto"/>
          </w:tcPr>
          <w:p w14:paraId="1F80F466" w14:textId="7385362D" w:rsidR="00330C92" w:rsidRPr="00330C92" w:rsidRDefault="00001DF2" w:rsidP="00330C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glish </w:t>
            </w:r>
            <w:r w:rsidR="00330C92" w:rsidRPr="00330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tence</w:t>
            </w:r>
            <w:r w:rsidR="00242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imuli</w:t>
            </w:r>
          </w:p>
        </w:tc>
      </w:tr>
      <w:tr w:rsidR="002A5C4F" w:rsidRPr="00330C92" w14:paraId="2983790C" w14:textId="77777777" w:rsidTr="002A5C4F">
        <w:tc>
          <w:tcPr>
            <w:tcW w:w="0" w:type="auto"/>
          </w:tcPr>
          <w:p w14:paraId="167BE16B" w14:textId="1B6A70D4" w:rsidR="002A5C4F" w:rsidRPr="00330C92" w:rsidRDefault="0014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A5C4F" w:rsidRPr="00330C92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man pulled the boat down the dock</w:t>
            </w:r>
          </w:p>
        </w:tc>
      </w:tr>
      <w:tr w:rsidR="002A5C4F" w:rsidRPr="00330C92" w14:paraId="0BF2E132" w14:textId="77777777" w:rsidTr="002A5C4F">
        <w:tc>
          <w:tcPr>
            <w:tcW w:w="0" w:type="auto"/>
          </w:tcPr>
          <w:p w14:paraId="33C79D86" w14:textId="4FA04FEC" w:rsidR="002A5C4F" w:rsidRPr="00330C92" w:rsidRDefault="0014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hound chased the group up the path</w:t>
            </w:r>
          </w:p>
        </w:tc>
      </w:tr>
      <w:tr w:rsidR="002A5C4F" w:rsidRPr="00330C92" w14:paraId="7F99D1E1" w14:textId="77777777" w:rsidTr="002A5C4F">
        <w:tc>
          <w:tcPr>
            <w:tcW w:w="0" w:type="auto"/>
          </w:tcPr>
          <w:p w14:paraId="7FB5E186" w14:textId="0D0B9206" w:rsidR="002A5C4F" w:rsidRPr="00330C92" w:rsidRDefault="0014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goat knocked the milk off the stool</w:t>
            </w:r>
          </w:p>
        </w:tc>
      </w:tr>
      <w:tr w:rsidR="002A5C4F" w:rsidRPr="00330C92" w14:paraId="172F1144" w14:textId="77777777" w:rsidTr="002A5C4F">
        <w:tc>
          <w:tcPr>
            <w:tcW w:w="0" w:type="auto"/>
          </w:tcPr>
          <w:p w14:paraId="4B159CD9" w14:textId="3D8A0040" w:rsidR="002A5C4F" w:rsidRPr="00330C92" w:rsidRDefault="0014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girl launched the plane through the air</w:t>
            </w:r>
          </w:p>
        </w:tc>
      </w:tr>
      <w:tr w:rsidR="002A5C4F" w:rsidRPr="00330C92" w14:paraId="7F2D504C" w14:textId="77777777" w:rsidTr="002A5C4F">
        <w:tc>
          <w:tcPr>
            <w:tcW w:w="0" w:type="auto"/>
          </w:tcPr>
          <w:p w14:paraId="03B62EC8" w14:textId="389F0862" w:rsidR="002A5C4F" w:rsidRPr="00330C92" w:rsidRDefault="0014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 xml:space="preserve">the clerk </w:t>
            </w:r>
            <w:r w:rsidR="00F50586" w:rsidRPr="00330C92">
              <w:rPr>
                <w:rFonts w:ascii="Times New Roman" w:hAnsi="Times New Roman" w:cs="Times New Roman"/>
                <w:sz w:val="24"/>
                <w:szCs w:val="24"/>
              </w:rPr>
              <w:t>haul</w:t>
            </w: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 xml:space="preserve">ed the box to the door </w:t>
            </w:r>
          </w:p>
        </w:tc>
      </w:tr>
      <w:tr w:rsidR="002A5C4F" w:rsidRPr="00330C92" w14:paraId="0DD14198" w14:textId="77777777" w:rsidTr="002A5C4F">
        <w:tc>
          <w:tcPr>
            <w:tcW w:w="0" w:type="auto"/>
          </w:tcPr>
          <w:p w14:paraId="086E62CF" w14:textId="5D78E959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gang kicked the stick down the road</w:t>
            </w:r>
          </w:p>
        </w:tc>
      </w:tr>
      <w:tr w:rsidR="002A5C4F" w:rsidRPr="00330C92" w14:paraId="1294E0A3" w14:textId="77777777" w:rsidTr="002A5C4F">
        <w:tc>
          <w:tcPr>
            <w:tcW w:w="0" w:type="auto"/>
          </w:tcPr>
          <w:p w14:paraId="2FCE2602" w14:textId="548D8F19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child rolled the truck up the street</w:t>
            </w:r>
          </w:p>
        </w:tc>
      </w:tr>
      <w:tr w:rsidR="002A5C4F" w:rsidRPr="00330C92" w14:paraId="1D5C98CF" w14:textId="77777777" w:rsidTr="002A5C4F">
        <w:tc>
          <w:tcPr>
            <w:tcW w:w="0" w:type="auto"/>
          </w:tcPr>
          <w:p w14:paraId="747A92BF" w14:textId="42CDC353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 xml:space="preserve">the chief </w:t>
            </w:r>
            <w:r w:rsidR="00F50586" w:rsidRPr="00330C92">
              <w:rPr>
                <w:rFonts w:ascii="Times New Roman" w:hAnsi="Times New Roman" w:cs="Times New Roman"/>
                <w:sz w:val="24"/>
                <w:szCs w:val="24"/>
              </w:rPr>
              <w:t>rais</w:t>
            </w: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ed the gold off the ground</w:t>
            </w:r>
          </w:p>
        </w:tc>
      </w:tr>
      <w:tr w:rsidR="002A5C4F" w:rsidRPr="00330C92" w14:paraId="49D967CB" w14:textId="77777777" w:rsidTr="002A5C4F">
        <w:tc>
          <w:tcPr>
            <w:tcW w:w="0" w:type="auto"/>
          </w:tcPr>
          <w:p w14:paraId="045EF493" w14:textId="444B58B5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 xml:space="preserve">the snail </w:t>
            </w:r>
            <w:r w:rsidR="00F50586" w:rsidRPr="00330C92">
              <w:rPr>
                <w:rFonts w:ascii="Times New Roman" w:hAnsi="Times New Roman" w:cs="Times New Roman"/>
                <w:sz w:val="24"/>
                <w:szCs w:val="24"/>
              </w:rPr>
              <w:t>mov</w:t>
            </w: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ed the shell through the grass</w:t>
            </w:r>
          </w:p>
        </w:tc>
      </w:tr>
      <w:tr w:rsidR="002A5C4F" w:rsidRPr="00330C92" w14:paraId="3E266186" w14:textId="77777777" w:rsidTr="002A5C4F">
        <w:tc>
          <w:tcPr>
            <w:tcW w:w="0" w:type="auto"/>
          </w:tcPr>
          <w:p w14:paraId="346FC005" w14:textId="2DB1F1C1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teen dropped the toad to the floor</w:t>
            </w:r>
          </w:p>
        </w:tc>
      </w:tr>
      <w:tr w:rsidR="002A5C4F" w:rsidRPr="00330C92" w14:paraId="595B684C" w14:textId="77777777" w:rsidTr="002A5C4F">
        <w:tc>
          <w:tcPr>
            <w:tcW w:w="0" w:type="auto"/>
          </w:tcPr>
          <w:p w14:paraId="6178261F" w14:textId="23FB4F5B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coach tossed the shoes down the hall</w:t>
            </w:r>
          </w:p>
        </w:tc>
      </w:tr>
      <w:tr w:rsidR="002A5C4F" w:rsidRPr="00330C92" w14:paraId="4CAE6E99" w14:textId="77777777" w:rsidTr="002A5C4F">
        <w:tc>
          <w:tcPr>
            <w:tcW w:w="0" w:type="auto"/>
          </w:tcPr>
          <w:p w14:paraId="22BD212D" w14:textId="5EC89D6F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crook lured the cop up the trail</w:t>
            </w:r>
          </w:p>
        </w:tc>
      </w:tr>
      <w:tr w:rsidR="002A5C4F" w:rsidRPr="00330C92" w14:paraId="563519DE" w14:textId="77777777" w:rsidTr="002A5C4F">
        <w:tc>
          <w:tcPr>
            <w:tcW w:w="0" w:type="auto"/>
          </w:tcPr>
          <w:p w14:paraId="5AD5C6B6" w14:textId="107D1A44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prince slapped the gem off the crown</w:t>
            </w:r>
          </w:p>
        </w:tc>
      </w:tr>
      <w:tr w:rsidR="002A5C4F" w:rsidRPr="00330C92" w14:paraId="615127DA" w14:textId="77777777" w:rsidTr="002A5C4F">
        <w:tc>
          <w:tcPr>
            <w:tcW w:w="0" w:type="auto"/>
          </w:tcPr>
          <w:p w14:paraId="4E2E4D1D" w14:textId="645B4872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bear dragged the cub through the field</w:t>
            </w:r>
          </w:p>
        </w:tc>
      </w:tr>
      <w:tr w:rsidR="002A5C4F" w:rsidRPr="00330C92" w14:paraId="29480A64" w14:textId="77777777" w:rsidTr="002A5C4F">
        <w:tc>
          <w:tcPr>
            <w:tcW w:w="0" w:type="auto"/>
          </w:tcPr>
          <w:p w14:paraId="0172B9A1" w14:textId="3AF548BA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 xml:space="preserve">the kid </w:t>
            </w:r>
            <w:r w:rsidR="00F50586" w:rsidRPr="00330C92">
              <w:rPr>
                <w:rFonts w:ascii="Times New Roman" w:hAnsi="Times New Roman" w:cs="Times New Roman"/>
                <w:sz w:val="24"/>
                <w:szCs w:val="24"/>
              </w:rPr>
              <w:t>pushed</w:t>
            </w: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 xml:space="preserve"> the bike to the school</w:t>
            </w:r>
          </w:p>
        </w:tc>
      </w:tr>
      <w:tr w:rsidR="002A5C4F" w:rsidRPr="00330C92" w14:paraId="2084D93C" w14:textId="77777777" w:rsidTr="002A5C4F">
        <w:tc>
          <w:tcPr>
            <w:tcW w:w="0" w:type="auto"/>
          </w:tcPr>
          <w:p w14:paraId="4BC35AF2" w14:textId="0DC89024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 xml:space="preserve">the team flipped the </w:t>
            </w:r>
            <w:r w:rsidR="00F50586" w:rsidRPr="00330C92">
              <w:rPr>
                <w:rFonts w:ascii="Times New Roman" w:hAnsi="Times New Roman" w:cs="Times New Roman"/>
                <w:sz w:val="24"/>
                <w:szCs w:val="24"/>
              </w:rPr>
              <w:t>rock</w:t>
            </w: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 xml:space="preserve"> down the hill</w:t>
            </w:r>
          </w:p>
        </w:tc>
      </w:tr>
      <w:tr w:rsidR="002A5C4F" w:rsidRPr="00330C92" w14:paraId="2F460BA5" w14:textId="77777777" w:rsidTr="002A5C4F">
        <w:tc>
          <w:tcPr>
            <w:tcW w:w="0" w:type="auto"/>
          </w:tcPr>
          <w:p w14:paraId="238E9064" w14:textId="44DB3EEC" w:rsidR="002A5C4F" w:rsidRPr="00330C92" w:rsidRDefault="00744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guide walked the class up the creek</w:t>
            </w:r>
          </w:p>
        </w:tc>
      </w:tr>
      <w:tr w:rsidR="002A5C4F" w:rsidRPr="00330C92" w14:paraId="11CCD658" w14:textId="77777777" w:rsidTr="002A5C4F">
        <w:tc>
          <w:tcPr>
            <w:tcW w:w="0" w:type="auto"/>
          </w:tcPr>
          <w:p w14:paraId="2D397F13" w14:textId="1094335C" w:rsidR="002A5C4F" w:rsidRPr="00330C92" w:rsidRDefault="00F50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champ punched the bag off the wall</w:t>
            </w:r>
          </w:p>
        </w:tc>
      </w:tr>
      <w:tr w:rsidR="002A5C4F" w:rsidRPr="00330C92" w14:paraId="2A6AF42E" w14:textId="77777777" w:rsidTr="002A5C4F">
        <w:tc>
          <w:tcPr>
            <w:tcW w:w="0" w:type="auto"/>
          </w:tcPr>
          <w:p w14:paraId="7A47AAA8" w14:textId="4CD52A5A" w:rsidR="002A5C4F" w:rsidRPr="00330C92" w:rsidRDefault="00F50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guard bumped the cart through the gate</w:t>
            </w:r>
          </w:p>
        </w:tc>
      </w:tr>
      <w:tr w:rsidR="002A5C4F" w:rsidRPr="00330C92" w14:paraId="2E57DBA4" w14:textId="77777777" w:rsidTr="002A5C4F">
        <w:tc>
          <w:tcPr>
            <w:tcW w:w="0" w:type="auto"/>
          </w:tcPr>
          <w:p w14:paraId="64265A02" w14:textId="2028D389" w:rsidR="002A5C4F" w:rsidRPr="00330C92" w:rsidRDefault="00F50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C92">
              <w:rPr>
                <w:rFonts w:ascii="Times New Roman" w:hAnsi="Times New Roman" w:cs="Times New Roman"/>
                <w:sz w:val="24"/>
                <w:szCs w:val="24"/>
              </w:rPr>
              <w:t>the chef shoved the list to the side</w:t>
            </w:r>
          </w:p>
        </w:tc>
      </w:tr>
    </w:tbl>
    <w:p w14:paraId="5DEF78E7" w14:textId="12E5AA4A" w:rsidR="00932ECC" w:rsidRPr="00330C92" w:rsidRDefault="00932ECC">
      <w:pPr>
        <w:rPr>
          <w:rFonts w:ascii="Times New Roman" w:hAnsi="Times New Roman" w:cs="Times New Roman"/>
          <w:sz w:val="24"/>
          <w:szCs w:val="24"/>
        </w:rPr>
      </w:pPr>
    </w:p>
    <w:sectPr w:rsidR="00932ECC" w:rsidRPr="00330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C4F"/>
    <w:rsid w:val="00001DF2"/>
    <w:rsid w:val="00146765"/>
    <w:rsid w:val="00242ABB"/>
    <w:rsid w:val="002A5C4F"/>
    <w:rsid w:val="00330C92"/>
    <w:rsid w:val="00376270"/>
    <w:rsid w:val="007442F1"/>
    <w:rsid w:val="00932ECC"/>
    <w:rsid w:val="00CC3A5A"/>
    <w:rsid w:val="00DD1AC8"/>
    <w:rsid w:val="00E9071C"/>
    <w:rsid w:val="00F5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F5727"/>
  <w15:chartTrackingRefBased/>
  <w15:docId w15:val="{A11C3AAB-0B5E-4011-B169-E360143B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5C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C3A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0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20E51891E0F545A0F5BB125436AAC1" ma:contentTypeVersion="15" ma:contentTypeDescription="Create a new document." ma:contentTypeScope="" ma:versionID="b102d382fbf7158822372de0c85cdaa3">
  <xsd:schema xmlns:xsd="http://www.w3.org/2001/XMLSchema" xmlns:xs="http://www.w3.org/2001/XMLSchema" xmlns:p="http://schemas.microsoft.com/office/2006/metadata/properties" xmlns:ns2="a4ccd98d-0fbd-40cf-a923-824e3c8253e9" xmlns:ns3="c10c1864-99e8-4966-abc0-2ef435a48685" targetNamespace="http://schemas.microsoft.com/office/2006/metadata/properties" ma:root="true" ma:fieldsID="a1a58e3aa54cde7c0e63d7c77b3ce2ff" ns2:_="" ns3:_="">
    <xsd:import namespace="a4ccd98d-0fbd-40cf-a923-824e3c8253e9"/>
    <xsd:import namespace="c10c1864-99e8-4966-abc0-2ef435a4868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cd98d-0fbd-40cf-a923-824e3c8253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0c1864-99e8-4966-abc0-2ef435a486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FE12AB-E538-4DDE-8CF7-5692F2F07AD6}"/>
</file>

<file path=customXml/itemProps2.xml><?xml version="1.0" encoding="utf-8"?>
<ds:datastoreItem xmlns:ds="http://schemas.openxmlformats.org/officeDocument/2006/customXml" ds:itemID="{4DD39566-A510-4686-A8C3-E957E396BDD7}"/>
</file>

<file path=customXml/itemProps3.xml><?xml version="1.0" encoding="utf-8"?>
<ds:datastoreItem xmlns:ds="http://schemas.openxmlformats.org/officeDocument/2006/customXml" ds:itemID="{A5CBEAA7-C279-473D-AA50-BB1286D970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lake Rafferty</dc:creator>
  <cp:keywords/>
  <dc:description/>
  <cp:lastModifiedBy>M. Blake Rafferty</cp:lastModifiedBy>
  <cp:revision>5</cp:revision>
  <dcterms:created xsi:type="dcterms:W3CDTF">2023-11-08T17:46:00Z</dcterms:created>
  <dcterms:modified xsi:type="dcterms:W3CDTF">2023-11-0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20E51891E0F545A0F5BB125436AAC1</vt:lpwstr>
  </property>
</Properties>
</file>